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BC39A" w14:textId="5DF619EA" w:rsidR="00411EB4" w:rsidRDefault="008670ED" w:rsidP="008670ED">
      <w:pPr>
        <w:jc w:val="center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Supplementary Material</w:t>
      </w:r>
    </w:p>
    <w:p w14:paraId="454CFDF9" w14:textId="35B81CBD" w:rsidR="00FC1836" w:rsidRDefault="00FC1836" w:rsidP="008670ED">
      <w:pPr>
        <w:jc w:val="center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p w14:paraId="73334BFC" w14:textId="11F6EDC6" w:rsidR="00FC1836" w:rsidRDefault="00FC1836" w:rsidP="008670ED">
      <w:pPr>
        <w:jc w:val="center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tbl>
      <w:tblPr>
        <w:tblStyle w:val="TableGrid"/>
        <w:tblW w:w="5344" w:type="pct"/>
        <w:jc w:val="center"/>
        <w:tblLook w:val="04A0" w:firstRow="1" w:lastRow="0" w:firstColumn="1" w:lastColumn="0" w:noHBand="0" w:noVBand="1"/>
      </w:tblPr>
      <w:tblGrid>
        <w:gridCol w:w="1283"/>
        <w:gridCol w:w="1115"/>
        <w:gridCol w:w="1114"/>
        <w:gridCol w:w="4018"/>
        <w:gridCol w:w="2111"/>
      </w:tblGrid>
      <w:tr w:rsidR="00437FB4" w14:paraId="37E3014B" w14:textId="77777777" w:rsidTr="00162712">
        <w:trPr>
          <w:trHeight w:val="586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40A69" w14:textId="15320DF3" w:rsidR="00437FB4" w:rsidRPr="00ED1CB3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 w:rsidRPr="00ED1C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Table S1.</w:t>
            </w:r>
          </w:p>
          <w:p w14:paraId="03F3B7E8" w14:textId="691607B7" w:rsidR="00437FB4" w:rsidRPr="00ED1CB3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 w:rsidRPr="00ED1C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ADHD ascertainment from NMDS, PRIMHD, PHARMAC, and Socrates data</w:t>
            </w:r>
          </w:p>
        </w:tc>
      </w:tr>
      <w:tr w:rsidR="00437FB4" w14:paraId="09D93117" w14:textId="77777777" w:rsidTr="00162712">
        <w:trPr>
          <w:trHeight w:val="586"/>
          <w:jc w:val="center"/>
        </w:trPr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</w:tcPr>
          <w:p w14:paraId="4179C7DD" w14:textId="77777777" w:rsidR="00437FB4" w:rsidRPr="005307A0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ICD-10-AM codes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3C10AAFA" w14:textId="59E70D0C" w:rsidR="00437FB4" w:rsidRPr="006E2215" w:rsidRDefault="006E2215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 w:rsidRPr="006E22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ICD-9-CMA II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77F55135" w14:textId="7EDB3F19" w:rsidR="00437FB4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DSM-IV codes</w:t>
            </w:r>
          </w:p>
        </w:tc>
        <w:tc>
          <w:tcPr>
            <w:tcW w:w="2084" w:type="pct"/>
            <w:tcBorders>
              <w:left w:val="nil"/>
              <w:bottom w:val="single" w:sz="4" w:space="0" w:color="auto"/>
              <w:right w:val="nil"/>
            </w:tcBorders>
          </w:tcPr>
          <w:p w14:paraId="19395BFC" w14:textId="40FA2F90" w:rsidR="00437FB4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PHARMAC chemical IDs (description)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488AA498" w14:textId="77777777" w:rsidR="00437FB4" w:rsidRDefault="00437FB4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Socrates assigned diagnosis codes</w:t>
            </w:r>
          </w:p>
        </w:tc>
      </w:tr>
      <w:tr w:rsidR="00437FB4" w14:paraId="60721DCB" w14:textId="77777777" w:rsidTr="00162712">
        <w:trPr>
          <w:trHeight w:val="304"/>
          <w:jc w:val="center"/>
        </w:trPr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</w:tcPr>
          <w:p w14:paraId="6C3CF8F9" w14:textId="6687C36C" w:rsidR="00437FB4" w:rsidRPr="002C4532" w:rsidRDefault="00437FB4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F90.0, F90.8, F90.9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5521FCE3" w14:textId="77777777" w:rsidR="00437FB4" w:rsidRDefault="006E2215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314.00,</w:t>
            </w:r>
          </w:p>
          <w:p w14:paraId="2502124E" w14:textId="570EB1A7" w:rsidR="006E2215" w:rsidRDefault="006E2215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314.01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7A285C71" w14:textId="1C4F3071" w:rsidR="00437FB4" w:rsidRPr="00FC7DB3" w:rsidRDefault="00437FB4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314.00, 314.01, 314.9</w:t>
            </w:r>
          </w:p>
        </w:tc>
        <w:tc>
          <w:tcPr>
            <w:tcW w:w="2084" w:type="pct"/>
            <w:tcBorders>
              <w:left w:val="nil"/>
              <w:bottom w:val="single" w:sz="4" w:space="0" w:color="auto"/>
              <w:right w:val="nil"/>
            </w:tcBorders>
          </w:tcPr>
          <w:p w14:paraId="796F6225" w14:textId="3DBA27BB" w:rsidR="00437FB4" w:rsidRPr="009A7103" w:rsidRDefault="00437FB4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389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dexamfetamine</w:t>
            </w:r>
            <w:proofErr w:type="spellEnd"/>
            <w:r w:rsidR="002E1EEA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</w:t>
            </w:r>
            <w:proofErr w:type="spellStart"/>
            <w:r w:rsidR="002E1EEA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sulf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), 1809 (methylphenidate hydrochloride), 3880 (methylphenidate hydrochlorid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extended-relea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), 3887 (atomoxetine)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41151276" w14:textId="77777777" w:rsidR="00437FB4" w:rsidRPr="00C2739D" w:rsidRDefault="00437FB4" w:rsidP="009C05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201</w:t>
            </w:r>
          </w:p>
        </w:tc>
      </w:tr>
      <w:tr w:rsidR="00437FB4" w14:paraId="05F515CF" w14:textId="77777777" w:rsidTr="00162712">
        <w:trPr>
          <w:trHeight w:val="304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14EDE84A" w14:textId="543278E4" w:rsidR="00437FB4" w:rsidRPr="00BE2F5A" w:rsidRDefault="00437FB4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 w:eastAsia="en-GB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Codes were based on </w:t>
            </w:r>
            <w:r w:rsidR="004B04E8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ADHD </w:t>
            </w: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case identification </w:t>
            </w:r>
            <w:r w:rsidR="004B04E8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</w:t>
            </w:r>
            <w:r w:rsidR="001D0561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Bowden et al. (2020);</w:t>
            </w: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ICD-10-AM codes were used for ADHD ascertainment within NMDS and PRIMHD datasets. ICD-9-CM</w:t>
            </w:r>
            <w:r w:rsidR="003726C9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A</w:t>
            </w:r>
            <w:r w:rsidR="006E2215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II</w:t>
            </w: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codes were used for records prior to July 1999; DSM-IV codes were used for ADHD ascertainment within the PRIMHD dataset.</w:t>
            </w:r>
          </w:p>
        </w:tc>
      </w:tr>
    </w:tbl>
    <w:p w14:paraId="6F05B9DE" w14:textId="49B87534" w:rsidR="00FC1836" w:rsidRDefault="00FC1836" w:rsidP="00C740DD">
      <w:pPr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p w14:paraId="447539F6" w14:textId="77777777" w:rsidR="00FC1836" w:rsidRDefault="00FC1836" w:rsidP="008670ED">
      <w:pPr>
        <w:jc w:val="center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p w14:paraId="70507C03" w14:textId="5AB272C7" w:rsidR="008670ED" w:rsidRDefault="008670ED" w:rsidP="008670ED">
      <w:pPr>
        <w:jc w:val="center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379"/>
      </w:tblGrid>
      <w:tr w:rsidR="008670ED" w:rsidRPr="00513E5D" w14:paraId="4138E94E" w14:textId="77777777" w:rsidTr="00FC1836">
        <w:trPr>
          <w:trHeight w:val="320"/>
        </w:trPr>
        <w:tc>
          <w:tcPr>
            <w:tcW w:w="76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FACA05" w14:textId="2043C45F" w:rsidR="008670ED" w:rsidRDefault="008670ED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 xml:space="preserve">Table S2. </w:t>
            </w:r>
          </w:p>
          <w:p w14:paraId="5724FE34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ANZSOC Divisions</w:t>
            </w:r>
          </w:p>
        </w:tc>
      </w:tr>
      <w:tr w:rsidR="008670ED" w:rsidRPr="00513E5D" w14:paraId="1122F567" w14:textId="77777777" w:rsidTr="00FC1836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3C10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Divis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0CC7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 w:eastAsia="en-GB"/>
              </w:rPr>
              <w:t>Description</w:t>
            </w:r>
          </w:p>
        </w:tc>
      </w:tr>
      <w:tr w:rsidR="008670ED" w:rsidRPr="00513E5D" w14:paraId="1DB6A193" w14:textId="77777777" w:rsidTr="00FC1836">
        <w:trPr>
          <w:trHeight w:val="32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325C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0E8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Homicide and related offences</w:t>
            </w:r>
          </w:p>
        </w:tc>
      </w:tr>
      <w:tr w:rsidR="008670ED" w:rsidRPr="00513E5D" w14:paraId="6E40CCF4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14E36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A021DDE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Acts intended to cause injury</w:t>
            </w:r>
          </w:p>
        </w:tc>
      </w:tr>
      <w:tr w:rsidR="008670ED" w:rsidRPr="00513E5D" w14:paraId="17D1AABB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038E6C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E7BA0B8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Sexual assault and related offences</w:t>
            </w:r>
          </w:p>
        </w:tc>
      </w:tr>
      <w:tr w:rsidR="008670ED" w:rsidRPr="00513E5D" w14:paraId="55F45454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F9362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C16136E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Dangerous or negligent acts endangering persons</w:t>
            </w:r>
          </w:p>
        </w:tc>
      </w:tr>
      <w:tr w:rsidR="008670ED" w:rsidRPr="00513E5D" w14:paraId="1803F347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3ED8A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3CC8480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Abduction, </w:t>
            </w:r>
            <w:proofErr w:type="gramStart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harassment</w:t>
            </w:r>
            <w:proofErr w:type="gramEnd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and other offences against the person</w:t>
            </w:r>
          </w:p>
        </w:tc>
      </w:tr>
      <w:tr w:rsidR="008670ED" w:rsidRPr="00513E5D" w14:paraId="6C0838C3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896EC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AE2DB69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Robbery, </w:t>
            </w:r>
            <w:proofErr w:type="gramStart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extortion</w:t>
            </w:r>
            <w:proofErr w:type="gramEnd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and related offences</w:t>
            </w:r>
          </w:p>
        </w:tc>
      </w:tr>
      <w:tr w:rsidR="008670ED" w:rsidRPr="00513E5D" w14:paraId="6FEAD3D0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68728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7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82BB5D0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Unlawful entry with intent/burglary, break and enter</w:t>
            </w:r>
          </w:p>
        </w:tc>
      </w:tr>
      <w:tr w:rsidR="008670ED" w:rsidRPr="00513E5D" w14:paraId="1A0787C8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CCB7F1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EB96940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Theft and related offences</w:t>
            </w:r>
          </w:p>
        </w:tc>
      </w:tr>
      <w:tr w:rsidR="008670ED" w:rsidRPr="00513E5D" w14:paraId="189A4B53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0BABB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9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7385ED2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Fraud, </w:t>
            </w:r>
            <w:proofErr w:type="gramStart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deception</w:t>
            </w:r>
            <w:proofErr w:type="gramEnd"/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and related offences</w:t>
            </w:r>
          </w:p>
        </w:tc>
      </w:tr>
      <w:tr w:rsidR="008670ED" w:rsidRPr="00513E5D" w14:paraId="59FB0310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868FF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0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EF0E12A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Illicit drug offences</w:t>
            </w:r>
          </w:p>
        </w:tc>
      </w:tr>
      <w:tr w:rsidR="008670ED" w:rsidRPr="00513E5D" w14:paraId="4A7C074E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B171DB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B698764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Prohibited and regulated weapons and explosives offences</w:t>
            </w:r>
          </w:p>
        </w:tc>
      </w:tr>
      <w:tr w:rsidR="008670ED" w:rsidRPr="00513E5D" w14:paraId="3BAEB0A6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11E78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2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E6AA0FB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Property damage and environmental pollution</w:t>
            </w:r>
          </w:p>
        </w:tc>
      </w:tr>
      <w:tr w:rsidR="008670ED" w:rsidRPr="00513E5D" w14:paraId="10780411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BBA69F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4F40531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Public order offences</w:t>
            </w:r>
          </w:p>
        </w:tc>
      </w:tr>
      <w:tr w:rsidR="008670ED" w:rsidRPr="00513E5D" w14:paraId="066B5CA9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0BCCA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4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9978F90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Traffic and vehicle regulatory offences</w:t>
            </w:r>
          </w:p>
        </w:tc>
      </w:tr>
      <w:tr w:rsidR="008670ED" w:rsidRPr="00513E5D" w14:paraId="7B6ECD31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E6E99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5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75CE0F" w14:textId="20D7B712" w:rsidR="008670ED" w:rsidRPr="00513E5D" w:rsidRDefault="00CF442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</w:t>
            </w:r>
            <w:r w:rsidR="008670ED"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Offences against government procedures, government security and government operations</w:t>
            </w:r>
          </w:p>
        </w:tc>
      </w:tr>
      <w:tr w:rsidR="008670ED" w:rsidRPr="00513E5D" w14:paraId="3FA80BA8" w14:textId="77777777" w:rsidTr="00FC1836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2D665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>16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1A7DBCD" w14:textId="77777777" w:rsidR="008670ED" w:rsidRPr="00513E5D" w:rsidRDefault="008670ED" w:rsidP="009C0538">
            <w:pPr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</w:pPr>
            <w:r w:rsidRPr="00513E5D">
              <w:rPr>
                <w:rFonts w:ascii="Times New Roman" w:eastAsia="Times New Roman" w:hAnsi="Times New Roman" w:cs="Times New Roman"/>
                <w:color w:val="000000"/>
                <w:lang w:val="en-NZ" w:eastAsia="en-GB"/>
              </w:rPr>
              <w:t xml:space="preserve"> Miscellaneous offences</w:t>
            </w:r>
          </w:p>
        </w:tc>
      </w:tr>
    </w:tbl>
    <w:p w14:paraId="0AEA2785" w14:textId="77777777" w:rsidR="008670ED" w:rsidRDefault="008670ED" w:rsidP="008670ED">
      <w:pPr>
        <w:jc w:val="center"/>
      </w:pPr>
    </w:p>
    <w:sectPr w:rsidR="008670ED" w:rsidSect="005C03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0NTAzMDU3NDE0NzZR0lEKTi0uzszPAykwrgUANYEF6iwAAAA="/>
  </w:docVars>
  <w:rsids>
    <w:rsidRoot w:val="008670ED"/>
    <w:rsid w:val="00004F6A"/>
    <w:rsid w:val="00067F73"/>
    <w:rsid w:val="000B27F3"/>
    <w:rsid w:val="0011052A"/>
    <w:rsid w:val="00162712"/>
    <w:rsid w:val="001B3D0A"/>
    <w:rsid w:val="001D008D"/>
    <w:rsid w:val="001D0561"/>
    <w:rsid w:val="001E570B"/>
    <w:rsid w:val="001F7C22"/>
    <w:rsid w:val="00207286"/>
    <w:rsid w:val="002A267F"/>
    <w:rsid w:val="002C4532"/>
    <w:rsid w:val="002D15B3"/>
    <w:rsid w:val="002D72D9"/>
    <w:rsid w:val="002E1EEA"/>
    <w:rsid w:val="003726C9"/>
    <w:rsid w:val="003A5C9F"/>
    <w:rsid w:val="004379A9"/>
    <w:rsid w:val="00437FB4"/>
    <w:rsid w:val="004B04E8"/>
    <w:rsid w:val="005307A0"/>
    <w:rsid w:val="005A0632"/>
    <w:rsid w:val="005B33FE"/>
    <w:rsid w:val="005C0378"/>
    <w:rsid w:val="006207FC"/>
    <w:rsid w:val="00651502"/>
    <w:rsid w:val="00667715"/>
    <w:rsid w:val="006B0569"/>
    <w:rsid w:val="006E2215"/>
    <w:rsid w:val="007408AB"/>
    <w:rsid w:val="00747062"/>
    <w:rsid w:val="0077230D"/>
    <w:rsid w:val="007D0954"/>
    <w:rsid w:val="00832365"/>
    <w:rsid w:val="008670ED"/>
    <w:rsid w:val="008E40A8"/>
    <w:rsid w:val="0093013B"/>
    <w:rsid w:val="009A456F"/>
    <w:rsid w:val="009A7103"/>
    <w:rsid w:val="009C27E8"/>
    <w:rsid w:val="009D0513"/>
    <w:rsid w:val="00A05BAE"/>
    <w:rsid w:val="00A637B6"/>
    <w:rsid w:val="00B31A27"/>
    <w:rsid w:val="00B45F35"/>
    <w:rsid w:val="00B55CD9"/>
    <w:rsid w:val="00B821A2"/>
    <w:rsid w:val="00B91128"/>
    <w:rsid w:val="00BB6107"/>
    <w:rsid w:val="00BC5D58"/>
    <w:rsid w:val="00BE2F5A"/>
    <w:rsid w:val="00BF5458"/>
    <w:rsid w:val="00C235DF"/>
    <w:rsid w:val="00C2739D"/>
    <w:rsid w:val="00C63443"/>
    <w:rsid w:val="00C740DD"/>
    <w:rsid w:val="00CB2250"/>
    <w:rsid w:val="00CE250A"/>
    <w:rsid w:val="00CF442D"/>
    <w:rsid w:val="00D22C8F"/>
    <w:rsid w:val="00DA7E48"/>
    <w:rsid w:val="00DE4FD4"/>
    <w:rsid w:val="00EC3E4A"/>
    <w:rsid w:val="00ED1CB3"/>
    <w:rsid w:val="00F43CA7"/>
    <w:rsid w:val="00F85FE0"/>
    <w:rsid w:val="00FC1836"/>
    <w:rsid w:val="00FC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759E"/>
  <w14:defaultImageDpi w14:val="32767"/>
  <w15:chartTrackingRefBased/>
  <w15:docId w15:val="{95A30EE5-8C89-FE48-A1B6-E741BF93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5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CD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CD9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'Souza</dc:creator>
  <cp:keywords/>
  <dc:description/>
  <cp:lastModifiedBy>Francesca Anns</cp:lastModifiedBy>
  <cp:revision>4</cp:revision>
  <dcterms:created xsi:type="dcterms:W3CDTF">2023-04-17T23:36:00Z</dcterms:created>
  <dcterms:modified xsi:type="dcterms:W3CDTF">2023-04-19T02:08:00Z</dcterms:modified>
</cp:coreProperties>
</file>